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DA4" w:rsidRPr="000B702A" w:rsidRDefault="00DE5DA4" w:rsidP="00DE5DA4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131413"/>
          <w:kern w:val="0"/>
          <w:szCs w:val="21"/>
        </w:rPr>
      </w:pPr>
      <w:r w:rsidRPr="000B702A">
        <w:rPr>
          <w:rFonts w:ascii="Times New Roman" w:hAnsi="Times New Roman" w:cs="Times New Roman"/>
          <w:b/>
          <w:color w:val="131413"/>
          <w:kern w:val="0"/>
          <w:szCs w:val="21"/>
        </w:rPr>
        <w:t>Supplementary table S</w:t>
      </w:r>
      <w:r>
        <w:rPr>
          <w:rFonts w:ascii="Times New Roman" w:hAnsi="Times New Roman" w:cs="Times New Roman"/>
          <w:b/>
          <w:color w:val="131413"/>
          <w:kern w:val="0"/>
          <w:szCs w:val="21"/>
        </w:rPr>
        <w:t>2</w:t>
      </w:r>
      <w:r w:rsidRPr="000B702A">
        <w:rPr>
          <w:rFonts w:ascii="Times New Roman" w:hAnsi="Times New Roman" w:cs="Times New Roman"/>
          <w:b/>
          <w:color w:val="131413"/>
          <w:kern w:val="0"/>
          <w:szCs w:val="21"/>
        </w:rPr>
        <w:t>.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 G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enetic </w:t>
      </w:r>
      <w:r w:rsidR="002D07C2">
        <w:rPr>
          <w:rFonts w:ascii="Times New Roman" w:hAnsi="Times New Roman" w:cs="Times New Roman"/>
          <w:color w:val="131413"/>
          <w:kern w:val="0"/>
          <w:szCs w:val="21"/>
        </w:rPr>
        <w:t>characteristic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s among t(8;21) </w:t>
      </w:r>
      <w:r w:rsidR="008E0C79">
        <w:rPr>
          <w:rFonts w:ascii="Times New Roman" w:hAnsi="Times New Roman" w:cs="Times New Roman"/>
          <w:color w:val="131413"/>
          <w:kern w:val="0"/>
          <w:szCs w:val="21"/>
        </w:rPr>
        <w:t xml:space="preserve">AML 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>patients grouped by induction</w:t>
      </w:r>
    </w:p>
    <w:tbl>
      <w:tblPr>
        <w:tblStyle w:val="20"/>
        <w:tblW w:w="9048" w:type="dxa"/>
        <w:tblInd w:w="-3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174"/>
        <w:gridCol w:w="1701"/>
        <w:gridCol w:w="1610"/>
        <w:gridCol w:w="1610"/>
        <w:gridCol w:w="953"/>
      </w:tblGrid>
      <w:tr w:rsidR="00DE5DA4" w:rsidRPr="000B702A" w:rsidTr="00680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</w:tcPr>
          <w:p w:rsidR="00DE5DA4" w:rsidRPr="000B702A" w:rsidRDefault="00D61B14" w:rsidP="008D64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131413"/>
                <w:kern w:val="0"/>
                <w:szCs w:val="21"/>
              </w:rPr>
            </w:pPr>
            <w:r w:rsidRPr="00D61B1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</w:t>
            </w:r>
            <w:r w:rsidRPr="00D61B1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tations</w:t>
            </w:r>
          </w:p>
        </w:tc>
        <w:tc>
          <w:tcPr>
            <w:tcW w:w="1701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</w:tcPr>
          <w:p w:rsidR="00DE5DA4" w:rsidRPr="000B702A" w:rsidRDefault="00DE5DA4" w:rsidP="00DE5D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Whole</w:t>
            </w:r>
          </w:p>
        </w:tc>
        <w:tc>
          <w:tcPr>
            <w:tcW w:w="1610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</w:tcPr>
          <w:p w:rsidR="00DE5DA4" w:rsidRPr="000B702A" w:rsidRDefault="00DE5DA4" w:rsidP="00DE5D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D Ara-C</w:t>
            </w:r>
          </w:p>
        </w:tc>
        <w:tc>
          <w:tcPr>
            <w:tcW w:w="1610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</w:tcPr>
          <w:p w:rsidR="00DE5DA4" w:rsidRPr="000B702A" w:rsidRDefault="00DE5DA4" w:rsidP="00DE5D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D Ara-C</w:t>
            </w:r>
          </w:p>
        </w:tc>
        <w:tc>
          <w:tcPr>
            <w:tcW w:w="953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</w:tcPr>
          <w:p w:rsidR="00DE5DA4" w:rsidRPr="000B702A" w:rsidRDefault="00DE5DA4" w:rsidP="00DE5DA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B702A">
              <w:rPr>
                <w:rFonts w:ascii="Times New Roman" w:hAnsi="Times New Roman" w:cs="Times New Roman"/>
                <w:i/>
                <w:color w:val="131413"/>
                <w:kern w:val="0"/>
                <w:szCs w:val="21"/>
              </w:rPr>
              <w:t>P</w:t>
            </w:r>
            <w:r w:rsidRPr="000B70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</w:t>
            </w:r>
          </w:p>
        </w:tc>
      </w:tr>
      <w:tr w:rsidR="00DE5DA4" w:rsidRPr="00D61B14" w:rsidTr="0068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</w:tcPr>
          <w:p w:rsidR="00DE5DA4" w:rsidRPr="00D61B14" w:rsidRDefault="00DE5DA4" w:rsidP="007E0C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131413"/>
                <w:kern w:val="0"/>
                <w:szCs w:val="21"/>
              </w:rPr>
            </w:pPr>
            <w:r w:rsidRPr="00D61B14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Number of cases</w:t>
            </w:r>
            <w:r w:rsidR="007E0CF7" w:rsidRPr="00D61B14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, n </w:t>
            </w:r>
            <w:r w:rsidR="008D6466" w:rsidRPr="00D61B14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(%)</w:t>
            </w:r>
          </w:p>
        </w:tc>
        <w:tc>
          <w:tcPr>
            <w:tcW w:w="1701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</w:tcPr>
          <w:p w:rsidR="00DE5DA4" w:rsidRPr="00D61B1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61B1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86</w:t>
            </w:r>
            <w:bookmarkStart w:id="0" w:name="_GoBack"/>
            <w:bookmarkEnd w:id="0"/>
          </w:p>
        </w:tc>
        <w:tc>
          <w:tcPr>
            <w:tcW w:w="1610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</w:tcPr>
          <w:p w:rsidR="00DE5DA4" w:rsidRPr="00D61B1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61B1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5</w:t>
            </w:r>
          </w:p>
        </w:tc>
        <w:tc>
          <w:tcPr>
            <w:tcW w:w="1610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</w:tcPr>
          <w:p w:rsidR="00DE5DA4" w:rsidRPr="00D61B1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61B1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5</w:t>
            </w:r>
          </w:p>
        </w:tc>
        <w:tc>
          <w:tcPr>
            <w:tcW w:w="953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</w:tcPr>
          <w:p w:rsidR="00DE5DA4" w:rsidRPr="00D61B1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61B1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A</w:t>
            </w:r>
          </w:p>
        </w:tc>
      </w:tr>
      <w:tr w:rsidR="008D6466" w:rsidRPr="000B702A" w:rsidTr="0068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:rsidR="008D6466" w:rsidRPr="00680794" w:rsidRDefault="008D6466" w:rsidP="008D6466">
            <w:pPr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Signaling pathways</w:t>
            </w:r>
          </w:p>
        </w:tc>
        <w:tc>
          <w:tcPr>
            <w:tcW w:w="1701" w:type="dxa"/>
          </w:tcPr>
          <w:p w:rsidR="008D6466" w:rsidRPr="00680794" w:rsidRDefault="008D6466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610" w:type="dxa"/>
          </w:tcPr>
          <w:p w:rsidR="008D6466" w:rsidRPr="00680794" w:rsidRDefault="008D6466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610" w:type="dxa"/>
          </w:tcPr>
          <w:p w:rsidR="008D6466" w:rsidRPr="00680794" w:rsidRDefault="008D6466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953" w:type="dxa"/>
          </w:tcPr>
          <w:p w:rsidR="008D6466" w:rsidRPr="00680794" w:rsidRDefault="008D6466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DE5DA4" w:rsidRPr="000B702A" w:rsidTr="0068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8D6466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KIT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5 (45.7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8D646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49.5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8D646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38.7)</w:t>
            </w:r>
          </w:p>
        </w:tc>
        <w:tc>
          <w:tcPr>
            <w:tcW w:w="953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264</w:t>
            </w:r>
          </w:p>
        </w:tc>
      </w:tr>
      <w:tr w:rsidR="00DE5DA4" w:rsidRPr="000B702A" w:rsidTr="0068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KIT</w:t>
            </w:r>
            <w:r w:rsidRPr="00680794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-D816</w:t>
            </w:r>
          </w:p>
        </w:tc>
        <w:tc>
          <w:tcPr>
            <w:tcW w:w="1701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2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22.6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30.5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12.9)</w:t>
            </w:r>
          </w:p>
        </w:tc>
        <w:tc>
          <w:tcPr>
            <w:tcW w:w="953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/>
                <w:i/>
                <w:color w:val="auto"/>
                <w:kern w:val="0"/>
                <w:szCs w:val="21"/>
              </w:rPr>
              <w:t>0.005</w:t>
            </w:r>
          </w:p>
        </w:tc>
      </w:tr>
      <w:tr w:rsidR="00DE5DA4" w:rsidRPr="000B702A" w:rsidTr="0068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KIT</w:t>
            </w:r>
            <w:r w:rsidRPr="00680794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-N82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9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21.0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17.9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24.7)</w:t>
            </w:r>
          </w:p>
        </w:tc>
        <w:tc>
          <w:tcPr>
            <w:tcW w:w="953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264</w:t>
            </w:r>
          </w:p>
        </w:tc>
      </w:tr>
      <w:tr w:rsidR="00DE5DA4" w:rsidRPr="000B702A" w:rsidTr="0068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NRAS</w:t>
            </w:r>
          </w:p>
        </w:tc>
        <w:tc>
          <w:tcPr>
            <w:tcW w:w="1701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8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15.1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14.7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16.5)</w:t>
            </w:r>
          </w:p>
        </w:tc>
        <w:tc>
          <w:tcPr>
            <w:tcW w:w="953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749</w:t>
            </w:r>
          </w:p>
        </w:tc>
      </w:tr>
      <w:tr w:rsidR="00DE5DA4" w:rsidRPr="000B702A" w:rsidTr="0068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FLT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4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12.9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12.6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14.1)</w:t>
            </w:r>
          </w:p>
        </w:tc>
        <w:tc>
          <w:tcPr>
            <w:tcW w:w="953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770</w:t>
            </w:r>
          </w:p>
        </w:tc>
      </w:tr>
      <w:tr w:rsidR="00DE5DA4" w:rsidRPr="000B702A" w:rsidTr="0068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FLT3</w:t>
            </w:r>
            <w:r w:rsidRPr="00680794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-ITD</w:t>
            </w:r>
          </w:p>
        </w:tc>
        <w:tc>
          <w:tcPr>
            <w:tcW w:w="1701" w:type="dxa"/>
          </w:tcPr>
          <w:p w:rsidR="00DE5DA4" w:rsidRPr="00680794" w:rsidRDefault="00DE5DA4" w:rsidP="00DE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2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6.5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7.4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5.9)</w:t>
            </w:r>
          </w:p>
        </w:tc>
        <w:tc>
          <w:tcPr>
            <w:tcW w:w="953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690</w:t>
            </w:r>
          </w:p>
        </w:tc>
      </w:tr>
      <w:tr w:rsidR="00DE5DA4" w:rsidRPr="000B702A" w:rsidTr="0068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FLT3</w:t>
            </w:r>
            <w:r w:rsidRPr="00680794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 xml:space="preserve"> other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2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6.5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5.3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8.2)</w:t>
            </w:r>
          </w:p>
        </w:tc>
        <w:tc>
          <w:tcPr>
            <w:tcW w:w="953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425</w:t>
            </w:r>
          </w:p>
        </w:tc>
      </w:tr>
      <w:tr w:rsidR="00DE5DA4" w:rsidRPr="000B702A" w:rsidTr="0068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CSF3R</w:t>
            </w:r>
          </w:p>
        </w:tc>
        <w:tc>
          <w:tcPr>
            <w:tcW w:w="1701" w:type="dxa"/>
          </w:tcPr>
          <w:p w:rsidR="00DE5DA4" w:rsidRPr="00680794" w:rsidRDefault="00DE5DA4" w:rsidP="00DE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9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10.2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8.4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11.8)</w:t>
            </w:r>
          </w:p>
        </w:tc>
        <w:tc>
          <w:tcPr>
            <w:tcW w:w="953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455</w:t>
            </w:r>
          </w:p>
        </w:tc>
      </w:tr>
      <w:tr w:rsidR="00DE5DA4" w:rsidRPr="000B702A" w:rsidTr="0068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RELN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7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9.1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8.4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10.6)</w:t>
            </w:r>
          </w:p>
        </w:tc>
        <w:tc>
          <w:tcPr>
            <w:tcW w:w="953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620</w:t>
            </w:r>
          </w:p>
        </w:tc>
      </w:tr>
      <w:tr w:rsidR="00DE5DA4" w:rsidRPr="000B702A" w:rsidTr="0068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JAK2</w:t>
            </w:r>
          </w:p>
        </w:tc>
        <w:tc>
          <w:tcPr>
            <w:tcW w:w="1701" w:type="dxa"/>
          </w:tcPr>
          <w:p w:rsidR="00DE5DA4" w:rsidRPr="00680794" w:rsidRDefault="00DE5DA4" w:rsidP="00DE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6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8.6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8.4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9.4)</w:t>
            </w:r>
          </w:p>
        </w:tc>
        <w:tc>
          <w:tcPr>
            <w:tcW w:w="953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816</w:t>
            </w:r>
          </w:p>
        </w:tc>
      </w:tr>
      <w:tr w:rsidR="00DE5DA4" w:rsidRPr="000B702A" w:rsidTr="0068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NOTCH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3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7.0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10.5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3.5)</w:t>
            </w:r>
          </w:p>
        </w:tc>
        <w:tc>
          <w:tcPr>
            <w:tcW w:w="953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070</w:t>
            </w:r>
          </w:p>
        </w:tc>
      </w:tr>
      <w:tr w:rsidR="00DE5DA4" w:rsidRPr="000B702A" w:rsidTr="0068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SH2B3</w:t>
            </w:r>
          </w:p>
        </w:tc>
        <w:tc>
          <w:tcPr>
            <w:tcW w:w="1701" w:type="dxa"/>
          </w:tcPr>
          <w:p w:rsidR="00DE5DA4" w:rsidRPr="00680794" w:rsidRDefault="00DE5DA4" w:rsidP="00DE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0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5.4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8.4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2.4)</w:t>
            </w:r>
          </w:p>
        </w:tc>
        <w:tc>
          <w:tcPr>
            <w:tcW w:w="953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147C</w:t>
            </w:r>
          </w:p>
        </w:tc>
      </w:tr>
      <w:tr w:rsidR="00DE5DA4" w:rsidRPr="000B702A" w:rsidTr="0068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Epigenetic regulator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953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DE5DA4" w:rsidRPr="000B702A" w:rsidTr="0068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KMT2D</w:t>
            </w:r>
          </w:p>
        </w:tc>
        <w:tc>
          <w:tcPr>
            <w:tcW w:w="1701" w:type="dxa"/>
          </w:tcPr>
          <w:p w:rsidR="00DE5DA4" w:rsidRPr="00680794" w:rsidRDefault="00DE5DA4" w:rsidP="00DE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0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10.8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10.5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10.6)</w:t>
            </w:r>
          </w:p>
        </w:tc>
        <w:tc>
          <w:tcPr>
            <w:tcW w:w="953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989</w:t>
            </w:r>
          </w:p>
        </w:tc>
      </w:tr>
      <w:tr w:rsidR="00DE5DA4" w:rsidRPr="000B702A" w:rsidTr="0068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TET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7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9.1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8.4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10.6)</w:t>
            </w:r>
          </w:p>
        </w:tc>
        <w:tc>
          <w:tcPr>
            <w:tcW w:w="953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620</w:t>
            </w:r>
          </w:p>
        </w:tc>
      </w:tr>
      <w:tr w:rsidR="00DE5DA4" w:rsidRPr="000B702A" w:rsidTr="0068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ASXL1</w:t>
            </w:r>
          </w:p>
        </w:tc>
        <w:tc>
          <w:tcPr>
            <w:tcW w:w="1701" w:type="dxa"/>
          </w:tcPr>
          <w:p w:rsidR="00DE5DA4" w:rsidRPr="00680794" w:rsidRDefault="00DE5DA4" w:rsidP="00DE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5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8.1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9.5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7.1)</w:t>
            </w:r>
          </w:p>
        </w:tc>
        <w:tc>
          <w:tcPr>
            <w:tcW w:w="953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558</w:t>
            </w:r>
          </w:p>
        </w:tc>
      </w:tr>
      <w:tr w:rsidR="00DE5DA4" w:rsidRPr="000B702A" w:rsidTr="0068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EP300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1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5.9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6.3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5.9)</w:t>
            </w:r>
          </w:p>
        </w:tc>
        <w:tc>
          <w:tcPr>
            <w:tcW w:w="953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904</w:t>
            </w:r>
          </w:p>
        </w:tc>
      </w:tr>
      <w:tr w:rsidR="00DE5DA4" w:rsidRPr="000B702A" w:rsidTr="0068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CREBBP</w:t>
            </w:r>
          </w:p>
        </w:tc>
        <w:tc>
          <w:tcPr>
            <w:tcW w:w="1701" w:type="dxa"/>
          </w:tcPr>
          <w:p w:rsidR="00DE5DA4" w:rsidRPr="00680794" w:rsidRDefault="00DE5DA4" w:rsidP="00DE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0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5.4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6.3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4.7)</w:t>
            </w:r>
          </w:p>
        </w:tc>
        <w:tc>
          <w:tcPr>
            <w:tcW w:w="953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885</w:t>
            </w:r>
          </w:p>
        </w:tc>
      </w:tr>
      <w:tr w:rsidR="00DE5DA4" w:rsidRPr="000B702A" w:rsidTr="0068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Tumor suppressor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953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DE5DA4" w:rsidRPr="000B702A" w:rsidTr="0068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FAT1</w:t>
            </w:r>
          </w:p>
        </w:tc>
        <w:tc>
          <w:tcPr>
            <w:tcW w:w="1701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8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15.1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14.7)</w:t>
            </w:r>
          </w:p>
        </w:tc>
        <w:tc>
          <w:tcPr>
            <w:tcW w:w="1610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15.3)</w:t>
            </w:r>
          </w:p>
        </w:tc>
        <w:tc>
          <w:tcPr>
            <w:tcW w:w="953" w:type="dxa"/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917</w:t>
            </w:r>
          </w:p>
        </w:tc>
      </w:tr>
      <w:tr w:rsidR="00DE5DA4" w:rsidRPr="000B702A" w:rsidTr="00680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i/>
                <w:color w:val="131413"/>
                <w:kern w:val="0"/>
                <w:szCs w:val="21"/>
              </w:rPr>
              <w:t>ATM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1</w:t>
            </w:r>
            <w:r w:rsidR="008D6466"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(5.9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4.2)</w:t>
            </w:r>
          </w:p>
        </w:tc>
        <w:tc>
          <w:tcPr>
            <w:tcW w:w="1610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8D6466" w:rsidRPr="0068079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80794">
              <w:rPr>
                <w:rFonts w:ascii="Times New Roman" w:hAnsi="Times New Roman" w:cs="Times New Roman"/>
                <w:color w:val="000000"/>
                <w:szCs w:val="21"/>
              </w:rPr>
              <w:t>(8.2)</w:t>
            </w:r>
          </w:p>
        </w:tc>
        <w:tc>
          <w:tcPr>
            <w:tcW w:w="953" w:type="dxa"/>
            <w:tcBorders>
              <w:left w:val="none" w:sz="0" w:space="0" w:color="auto"/>
              <w:right w:val="none" w:sz="0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260</w:t>
            </w:r>
          </w:p>
        </w:tc>
      </w:tr>
      <w:tr w:rsidR="00DE5DA4" w:rsidRPr="000B702A" w:rsidTr="00680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4" w:type="dxa"/>
            <w:tcBorders>
              <w:bottom w:val="single" w:sz="8" w:space="0" w:color="auto"/>
            </w:tcBorders>
          </w:tcPr>
          <w:p w:rsidR="00DE5DA4" w:rsidRPr="00680794" w:rsidRDefault="00DE5DA4" w:rsidP="00DE5DA4">
            <w:pPr>
              <w:rPr>
                <w:rFonts w:ascii="Times New Roman" w:hAnsi="Times New Roman" w:cs="Times New Roman"/>
                <w:b w:val="0"/>
                <w:bCs w:val="0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Number of mutations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 (0-11)</w:t>
            </w:r>
          </w:p>
        </w:tc>
        <w:tc>
          <w:tcPr>
            <w:tcW w:w="1610" w:type="dxa"/>
            <w:tcBorders>
              <w:bottom w:val="single" w:sz="8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 (0-11)</w:t>
            </w:r>
          </w:p>
        </w:tc>
        <w:tc>
          <w:tcPr>
            <w:tcW w:w="1610" w:type="dxa"/>
            <w:tcBorders>
              <w:bottom w:val="single" w:sz="8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 (0-8)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:rsidR="00DE5DA4" w:rsidRPr="00680794" w:rsidRDefault="00DE5DA4" w:rsidP="00DE5D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68079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.111</w:t>
            </w:r>
          </w:p>
        </w:tc>
      </w:tr>
    </w:tbl>
    <w:p w:rsidR="00DE5DA4" w:rsidRPr="000B702A" w:rsidRDefault="00D61B14" w:rsidP="00DE5DA4">
      <w:pPr>
        <w:rPr>
          <w:rFonts w:ascii="Times New Roman" w:hAnsi="Times New Roman" w:cs="Times New Roman"/>
          <w:b/>
          <w:color w:val="131413"/>
          <w:kern w:val="0"/>
          <w:szCs w:val="21"/>
        </w:rPr>
      </w:pPr>
      <w:hyperlink r:id="rId8" w:history="1">
        <w:r w:rsidR="00DE5DA4" w:rsidRPr="000B702A">
          <w:rPr>
            <w:rFonts w:ascii="Times New Roman" w:hAnsi="Times New Roman" w:cs="Times New Roman"/>
            <w:b/>
            <w:color w:val="131413"/>
            <w:kern w:val="0"/>
            <w:szCs w:val="21"/>
          </w:rPr>
          <w:t>Abbreviation</w:t>
        </w:r>
      </w:hyperlink>
      <w:r w:rsidR="00DE5DA4" w:rsidRPr="000B702A">
        <w:rPr>
          <w:rFonts w:ascii="Times New Roman" w:hAnsi="Times New Roman" w:cs="Times New Roman"/>
          <w:b/>
          <w:color w:val="131413"/>
          <w:kern w:val="0"/>
          <w:szCs w:val="21"/>
        </w:rPr>
        <w:t xml:space="preserve">s and Annotations: </w:t>
      </w:r>
    </w:p>
    <w:p w:rsidR="00DE5DA4" w:rsidRPr="000B702A" w:rsidRDefault="00DE5DA4" w:rsidP="00DE5DA4">
      <w:pPr>
        <w:rPr>
          <w:rFonts w:ascii="Times New Roman" w:hAnsi="Times New Roman" w:cs="Times New Roman"/>
          <w:color w:val="131413"/>
          <w:kern w:val="0"/>
          <w:szCs w:val="21"/>
        </w:rPr>
      </w:pP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SD, standard-dose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;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ID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,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intermediate-dose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;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Ara-C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,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cytarabine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>;</w:t>
      </w:r>
      <w:r w:rsidR="00680794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NA, not applicable; </w:t>
      </w:r>
      <w:r w:rsidRPr="000B702A">
        <w:rPr>
          <w:rFonts w:ascii="Times New Roman" w:eastAsia="BatangChe" w:hAnsi="Times New Roman" w:cs="Times New Roman"/>
          <w:i/>
          <w:color w:val="131413"/>
          <w:kern w:val="0"/>
          <w:szCs w:val="21"/>
        </w:rPr>
        <w:t>P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#, the significance were obtained between SD and ID Ara-C 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>group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 from Chi-square test after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crosstabulation for categorical variables (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>P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earson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results unless otherwise specified).</w:t>
      </w:r>
      <w:r w:rsidRPr="0056600E">
        <w:rPr>
          <w:rFonts w:ascii="Times New Roman" w:hAnsi="Times New Roman" w:cs="QcnnxxAdvTT3713a231"/>
          <w:color w:val="000000" w:themeColor="text1"/>
          <w:kern w:val="0"/>
          <w:szCs w:val="21"/>
          <w:lang w:val="en-GB"/>
        </w:rPr>
        <w:t xml:space="preserve"> </w:t>
      </w:r>
      <w:r w:rsidRPr="007B4AAD">
        <w:rPr>
          <w:rFonts w:ascii="Times New Roman" w:hAnsi="Times New Roman" w:cs="QcnnxxAdvTT3713a231"/>
          <w:color w:val="000000" w:themeColor="text1"/>
          <w:kern w:val="0"/>
          <w:szCs w:val="21"/>
          <w:lang w:val="en-GB"/>
        </w:rPr>
        <w:t>Parameters showing statistical significance are highlighted in bold</w:t>
      </w:r>
      <w:r>
        <w:rPr>
          <w:rFonts w:ascii="Times New Roman" w:hAnsi="Times New Roman" w:cs="QcnnxxAdvTT3713a231"/>
          <w:color w:val="000000" w:themeColor="text1"/>
          <w:kern w:val="0"/>
          <w:szCs w:val="21"/>
          <w:lang w:val="en-GB"/>
        </w:rPr>
        <w:t xml:space="preserve"> and </w:t>
      </w:r>
      <w:r w:rsidRPr="00081A70">
        <w:rPr>
          <w:rFonts w:ascii="Times New Roman" w:hAnsi="Times New Roman" w:cs="QcnnxxAdvTT3713a231"/>
          <w:color w:val="000000" w:themeColor="text1"/>
          <w:kern w:val="0"/>
          <w:szCs w:val="21"/>
          <w:lang w:val="en-GB"/>
        </w:rPr>
        <w:t>italic</w:t>
      </w:r>
      <w:r w:rsidRPr="007B4AAD">
        <w:rPr>
          <w:rFonts w:ascii="Times New Roman" w:hAnsi="Times New Roman" w:cs="QcnnxxAdvTT3713a231"/>
          <w:color w:val="000000" w:themeColor="text1"/>
          <w:kern w:val="0"/>
          <w:szCs w:val="21"/>
          <w:lang w:val="en-GB"/>
        </w:rPr>
        <w:t>.</w:t>
      </w:r>
    </w:p>
    <w:p w:rsidR="00DE5DA4" w:rsidRPr="000B702A" w:rsidRDefault="00DE5DA4" w:rsidP="00DE5DA4">
      <w:pPr>
        <w:rPr>
          <w:rFonts w:ascii="Times New Roman" w:eastAsia="BatangChe" w:hAnsi="Times New Roman" w:cs="Times New Roman"/>
          <w:color w:val="131413"/>
          <w:kern w:val="0"/>
          <w:szCs w:val="21"/>
        </w:rPr>
      </w:pPr>
    </w:p>
    <w:p w:rsidR="00DE5DA4" w:rsidRPr="000B702A" w:rsidRDefault="00DE5DA4" w:rsidP="00DE5DA4">
      <w:pPr>
        <w:rPr>
          <w:rFonts w:ascii="Times New Roman" w:eastAsia="BatangChe" w:hAnsi="Times New Roman" w:cs="Times New Roman"/>
          <w:color w:val="131413"/>
          <w:kern w:val="0"/>
          <w:szCs w:val="21"/>
        </w:rPr>
      </w:pPr>
    </w:p>
    <w:p w:rsidR="00350CCE" w:rsidRDefault="00350CCE" w:rsidP="001C270E">
      <w:pPr>
        <w:rPr>
          <w:rFonts w:ascii="Times New Roman" w:eastAsia="BatangChe" w:hAnsi="Times New Roman" w:cs="Times New Roman"/>
          <w:color w:val="131413"/>
          <w:kern w:val="0"/>
          <w:szCs w:val="21"/>
        </w:rPr>
      </w:pPr>
    </w:p>
    <w:p w:rsidR="00AB7D41" w:rsidRPr="00DE5DA4" w:rsidRDefault="00AB7D41" w:rsidP="001C270E">
      <w:pPr>
        <w:rPr>
          <w:rFonts w:ascii="Times New Roman" w:hAnsi="Times New Roman" w:cs="Times New Roman"/>
          <w:color w:val="131413"/>
          <w:kern w:val="0"/>
          <w:szCs w:val="21"/>
        </w:rPr>
      </w:pPr>
    </w:p>
    <w:sectPr w:rsidR="00AB7D41" w:rsidRPr="00DE5DA4" w:rsidSect="004D2F83">
      <w:pgSz w:w="11906" w:h="16838"/>
      <w:pgMar w:top="1440" w:right="1558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2258" w:rsidRDefault="00D82258" w:rsidP="003E582B">
      <w:r>
        <w:separator/>
      </w:r>
    </w:p>
  </w:endnote>
  <w:endnote w:type="continuationSeparator" w:id="0">
    <w:p w:rsidR="00D82258" w:rsidRDefault="00D82258" w:rsidP="003E5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ade Gothic LT Std 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Qcnnxx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2258" w:rsidRDefault="00D82258" w:rsidP="003E582B">
      <w:r>
        <w:separator/>
      </w:r>
    </w:p>
  </w:footnote>
  <w:footnote w:type="continuationSeparator" w:id="0">
    <w:p w:rsidR="00D82258" w:rsidRDefault="00D82258" w:rsidP="003E58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866A27"/>
    <w:multiLevelType w:val="multilevel"/>
    <w:tmpl w:val="40E87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A8C440D"/>
    <w:multiLevelType w:val="multilevel"/>
    <w:tmpl w:val="D61C6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9BC0126"/>
    <w:multiLevelType w:val="hybridMultilevel"/>
    <w:tmpl w:val="5BECC5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722499"/>
    <w:multiLevelType w:val="multilevel"/>
    <w:tmpl w:val="8BC0C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96E2404"/>
    <w:multiLevelType w:val="multilevel"/>
    <w:tmpl w:val="D3980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3BC01CC"/>
    <w:multiLevelType w:val="multilevel"/>
    <w:tmpl w:val="44EC8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0AE0C5B"/>
    <w:multiLevelType w:val="multilevel"/>
    <w:tmpl w:val="72EC5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32C548F"/>
    <w:multiLevelType w:val="hybridMultilevel"/>
    <w:tmpl w:val="1BCCAEA6"/>
    <w:lvl w:ilvl="0" w:tplc="2432FC5C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75366F22"/>
    <w:multiLevelType w:val="hybridMultilevel"/>
    <w:tmpl w:val="0D223280"/>
    <w:lvl w:ilvl="0" w:tplc="87AA0138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7850355"/>
    <w:multiLevelType w:val="multilevel"/>
    <w:tmpl w:val="F6189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9"/>
  </w:num>
  <w:num w:numId="3">
    <w:abstractNumId w:val="1"/>
  </w:num>
  <w:num w:numId="4">
    <w:abstractNumId w:val="4"/>
  </w:num>
  <w:num w:numId="5">
    <w:abstractNumId w:val="5"/>
  </w:num>
  <w:num w:numId="6">
    <w:abstractNumId w:val="3"/>
  </w:num>
  <w:num w:numId="7">
    <w:abstractNumId w:val="0"/>
  </w:num>
  <w:num w:numId="8">
    <w:abstractNumId w:val="2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E582B"/>
    <w:rsid w:val="00011C0B"/>
    <w:rsid w:val="00034FCF"/>
    <w:rsid w:val="00035F7F"/>
    <w:rsid w:val="0005672A"/>
    <w:rsid w:val="00061750"/>
    <w:rsid w:val="0006741F"/>
    <w:rsid w:val="00067C92"/>
    <w:rsid w:val="000742E8"/>
    <w:rsid w:val="00075AA6"/>
    <w:rsid w:val="00077197"/>
    <w:rsid w:val="00077AA0"/>
    <w:rsid w:val="00091F40"/>
    <w:rsid w:val="00093662"/>
    <w:rsid w:val="000A07E6"/>
    <w:rsid w:val="000A0AA1"/>
    <w:rsid w:val="000A1AC8"/>
    <w:rsid w:val="000A24E6"/>
    <w:rsid w:val="000A62FE"/>
    <w:rsid w:val="000A6F1A"/>
    <w:rsid w:val="000B3A17"/>
    <w:rsid w:val="000B4521"/>
    <w:rsid w:val="000B702A"/>
    <w:rsid w:val="000C0A68"/>
    <w:rsid w:val="000C1E8B"/>
    <w:rsid w:val="000C227B"/>
    <w:rsid w:val="000C5C07"/>
    <w:rsid w:val="000C70FC"/>
    <w:rsid w:val="000D124A"/>
    <w:rsid w:val="000D43F8"/>
    <w:rsid w:val="000D4B94"/>
    <w:rsid w:val="000D788A"/>
    <w:rsid w:val="000E40C3"/>
    <w:rsid w:val="000E6A2A"/>
    <w:rsid w:val="0010026F"/>
    <w:rsid w:val="001012CF"/>
    <w:rsid w:val="001032AA"/>
    <w:rsid w:val="00103F31"/>
    <w:rsid w:val="001131DB"/>
    <w:rsid w:val="00117190"/>
    <w:rsid w:val="00122E8A"/>
    <w:rsid w:val="00125824"/>
    <w:rsid w:val="001337E3"/>
    <w:rsid w:val="00133ADD"/>
    <w:rsid w:val="001704B5"/>
    <w:rsid w:val="00171334"/>
    <w:rsid w:val="00171E16"/>
    <w:rsid w:val="00173D63"/>
    <w:rsid w:val="001804CF"/>
    <w:rsid w:val="00184D4A"/>
    <w:rsid w:val="001933D3"/>
    <w:rsid w:val="0019640D"/>
    <w:rsid w:val="0019668B"/>
    <w:rsid w:val="001A074A"/>
    <w:rsid w:val="001A258E"/>
    <w:rsid w:val="001A6956"/>
    <w:rsid w:val="001B1406"/>
    <w:rsid w:val="001B4C2F"/>
    <w:rsid w:val="001B719D"/>
    <w:rsid w:val="001C270E"/>
    <w:rsid w:val="001C4771"/>
    <w:rsid w:val="001C4D3C"/>
    <w:rsid w:val="001D31AC"/>
    <w:rsid w:val="001D5609"/>
    <w:rsid w:val="001F2E0D"/>
    <w:rsid w:val="00206080"/>
    <w:rsid w:val="00207494"/>
    <w:rsid w:val="00224AEB"/>
    <w:rsid w:val="00224B0F"/>
    <w:rsid w:val="00235B02"/>
    <w:rsid w:val="00240DD0"/>
    <w:rsid w:val="00250F6A"/>
    <w:rsid w:val="002527B8"/>
    <w:rsid w:val="002550CF"/>
    <w:rsid w:val="002626D3"/>
    <w:rsid w:val="00271E1A"/>
    <w:rsid w:val="00275AE6"/>
    <w:rsid w:val="0027639F"/>
    <w:rsid w:val="00276D23"/>
    <w:rsid w:val="002841A3"/>
    <w:rsid w:val="00287153"/>
    <w:rsid w:val="002875C0"/>
    <w:rsid w:val="00295805"/>
    <w:rsid w:val="002A05C9"/>
    <w:rsid w:val="002A0CE8"/>
    <w:rsid w:val="002A536D"/>
    <w:rsid w:val="002A7C77"/>
    <w:rsid w:val="002B28F1"/>
    <w:rsid w:val="002B6D41"/>
    <w:rsid w:val="002C3CEB"/>
    <w:rsid w:val="002C40B8"/>
    <w:rsid w:val="002C6179"/>
    <w:rsid w:val="002D07C2"/>
    <w:rsid w:val="002D131D"/>
    <w:rsid w:val="002D1E32"/>
    <w:rsid w:val="002D7194"/>
    <w:rsid w:val="002E0E0B"/>
    <w:rsid w:val="002E4FEC"/>
    <w:rsid w:val="002F0794"/>
    <w:rsid w:val="002F2EC6"/>
    <w:rsid w:val="00303775"/>
    <w:rsid w:val="00303E1E"/>
    <w:rsid w:val="003108B9"/>
    <w:rsid w:val="00311A07"/>
    <w:rsid w:val="00312B94"/>
    <w:rsid w:val="003139E2"/>
    <w:rsid w:val="00321A47"/>
    <w:rsid w:val="00325D97"/>
    <w:rsid w:val="00331DB6"/>
    <w:rsid w:val="00345320"/>
    <w:rsid w:val="003454AA"/>
    <w:rsid w:val="003500B9"/>
    <w:rsid w:val="00350B33"/>
    <w:rsid w:val="00350CCE"/>
    <w:rsid w:val="00360AAE"/>
    <w:rsid w:val="003616B3"/>
    <w:rsid w:val="00363894"/>
    <w:rsid w:val="00363CF4"/>
    <w:rsid w:val="003650F2"/>
    <w:rsid w:val="00365422"/>
    <w:rsid w:val="00380028"/>
    <w:rsid w:val="0038583D"/>
    <w:rsid w:val="00386775"/>
    <w:rsid w:val="00390472"/>
    <w:rsid w:val="00395544"/>
    <w:rsid w:val="003A0C6D"/>
    <w:rsid w:val="003A1F68"/>
    <w:rsid w:val="003A222E"/>
    <w:rsid w:val="003A3ABA"/>
    <w:rsid w:val="003A4C12"/>
    <w:rsid w:val="003A75BA"/>
    <w:rsid w:val="003B7976"/>
    <w:rsid w:val="003C5894"/>
    <w:rsid w:val="003D0EF7"/>
    <w:rsid w:val="003D3DBA"/>
    <w:rsid w:val="003E0013"/>
    <w:rsid w:val="003E1792"/>
    <w:rsid w:val="003E582B"/>
    <w:rsid w:val="003F088A"/>
    <w:rsid w:val="003F1165"/>
    <w:rsid w:val="003F2806"/>
    <w:rsid w:val="003F6AD2"/>
    <w:rsid w:val="0040353D"/>
    <w:rsid w:val="0042380C"/>
    <w:rsid w:val="004249F6"/>
    <w:rsid w:val="00435778"/>
    <w:rsid w:val="00436843"/>
    <w:rsid w:val="00443B23"/>
    <w:rsid w:val="0045138F"/>
    <w:rsid w:val="00452730"/>
    <w:rsid w:val="0045533C"/>
    <w:rsid w:val="00455756"/>
    <w:rsid w:val="0045792C"/>
    <w:rsid w:val="00457BD2"/>
    <w:rsid w:val="004613F5"/>
    <w:rsid w:val="00461803"/>
    <w:rsid w:val="00466CD6"/>
    <w:rsid w:val="004670AA"/>
    <w:rsid w:val="00467BAB"/>
    <w:rsid w:val="00474F45"/>
    <w:rsid w:val="00486944"/>
    <w:rsid w:val="004905F6"/>
    <w:rsid w:val="0049654E"/>
    <w:rsid w:val="004A0605"/>
    <w:rsid w:val="004A0CD1"/>
    <w:rsid w:val="004A404B"/>
    <w:rsid w:val="004B606C"/>
    <w:rsid w:val="004B68D8"/>
    <w:rsid w:val="004C049F"/>
    <w:rsid w:val="004C2F73"/>
    <w:rsid w:val="004C3118"/>
    <w:rsid w:val="004C6CFD"/>
    <w:rsid w:val="004C758E"/>
    <w:rsid w:val="004D2F83"/>
    <w:rsid w:val="004D544D"/>
    <w:rsid w:val="004E229D"/>
    <w:rsid w:val="004E5600"/>
    <w:rsid w:val="004F2F3E"/>
    <w:rsid w:val="004F688E"/>
    <w:rsid w:val="005007D8"/>
    <w:rsid w:val="005039C3"/>
    <w:rsid w:val="00507370"/>
    <w:rsid w:val="00510C3B"/>
    <w:rsid w:val="005202CC"/>
    <w:rsid w:val="00524C26"/>
    <w:rsid w:val="00526736"/>
    <w:rsid w:val="00530934"/>
    <w:rsid w:val="00534861"/>
    <w:rsid w:val="0053682B"/>
    <w:rsid w:val="00544400"/>
    <w:rsid w:val="005471DC"/>
    <w:rsid w:val="00547F52"/>
    <w:rsid w:val="0055502C"/>
    <w:rsid w:val="00561C2B"/>
    <w:rsid w:val="0056435F"/>
    <w:rsid w:val="00564C19"/>
    <w:rsid w:val="005659F2"/>
    <w:rsid w:val="0056600E"/>
    <w:rsid w:val="005751FB"/>
    <w:rsid w:val="005760D6"/>
    <w:rsid w:val="00577A6A"/>
    <w:rsid w:val="005A261B"/>
    <w:rsid w:val="005A4593"/>
    <w:rsid w:val="005B3865"/>
    <w:rsid w:val="005B4779"/>
    <w:rsid w:val="005B67A6"/>
    <w:rsid w:val="005C639F"/>
    <w:rsid w:val="005D16FE"/>
    <w:rsid w:val="005E118E"/>
    <w:rsid w:val="005E4ED0"/>
    <w:rsid w:val="005E533E"/>
    <w:rsid w:val="005F01C0"/>
    <w:rsid w:val="005F1C34"/>
    <w:rsid w:val="005F2F85"/>
    <w:rsid w:val="005F40F6"/>
    <w:rsid w:val="005F4752"/>
    <w:rsid w:val="006047A5"/>
    <w:rsid w:val="00612160"/>
    <w:rsid w:val="00614228"/>
    <w:rsid w:val="00616AEC"/>
    <w:rsid w:val="00617FDA"/>
    <w:rsid w:val="006205ED"/>
    <w:rsid w:val="006206D4"/>
    <w:rsid w:val="006217AD"/>
    <w:rsid w:val="00623C1E"/>
    <w:rsid w:val="0062462B"/>
    <w:rsid w:val="006301AF"/>
    <w:rsid w:val="006323C1"/>
    <w:rsid w:val="00634DA9"/>
    <w:rsid w:val="006357CE"/>
    <w:rsid w:val="00643569"/>
    <w:rsid w:val="00650327"/>
    <w:rsid w:val="006522B9"/>
    <w:rsid w:val="006601FE"/>
    <w:rsid w:val="006762A5"/>
    <w:rsid w:val="006805BB"/>
    <w:rsid w:val="00680794"/>
    <w:rsid w:val="006A161A"/>
    <w:rsid w:val="006C0B62"/>
    <w:rsid w:val="006D57EA"/>
    <w:rsid w:val="006E09FE"/>
    <w:rsid w:val="006E762C"/>
    <w:rsid w:val="006F1AD8"/>
    <w:rsid w:val="006F56B1"/>
    <w:rsid w:val="00710684"/>
    <w:rsid w:val="007274FF"/>
    <w:rsid w:val="00745AAC"/>
    <w:rsid w:val="00746EF4"/>
    <w:rsid w:val="00752192"/>
    <w:rsid w:val="0075288B"/>
    <w:rsid w:val="00761FC0"/>
    <w:rsid w:val="0077710D"/>
    <w:rsid w:val="00777FA2"/>
    <w:rsid w:val="007816A5"/>
    <w:rsid w:val="00790849"/>
    <w:rsid w:val="00791C84"/>
    <w:rsid w:val="00795330"/>
    <w:rsid w:val="00795D54"/>
    <w:rsid w:val="007A0957"/>
    <w:rsid w:val="007A2483"/>
    <w:rsid w:val="007A540A"/>
    <w:rsid w:val="007A6D84"/>
    <w:rsid w:val="007B209D"/>
    <w:rsid w:val="007C33F5"/>
    <w:rsid w:val="007C4EF3"/>
    <w:rsid w:val="007D5E0A"/>
    <w:rsid w:val="007D729D"/>
    <w:rsid w:val="007E0C45"/>
    <w:rsid w:val="007E0CF7"/>
    <w:rsid w:val="007E3150"/>
    <w:rsid w:val="007F1009"/>
    <w:rsid w:val="007F1AC7"/>
    <w:rsid w:val="008027F0"/>
    <w:rsid w:val="00805C6C"/>
    <w:rsid w:val="008307DF"/>
    <w:rsid w:val="00833835"/>
    <w:rsid w:val="00834C57"/>
    <w:rsid w:val="008360CD"/>
    <w:rsid w:val="008424AF"/>
    <w:rsid w:val="00844322"/>
    <w:rsid w:val="008455D4"/>
    <w:rsid w:val="008778B8"/>
    <w:rsid w:val="008926DC"/>
    <w:rsid w:val="00892C48"/>
    <w:rsid w:val="008A6C94"/>
    <w:rsid w:val="008B093A"/>
    <w:rsid w:val="008B3D48"/>
    <w:rsid w:val="008C205C"/>
    <w:rsid w:val="008D023D"/>
    <w:rsid w:val="008D289E"/>
    <w:rsid w:val="008D6466"/>
    <w:rsid w:val="008D6991"/>
    <w:rsid w:val="008D73A1"/>
    <w:rsid w:val="008E0C79"/>
    <w:rsid w:val="008E59F2"/>
    <w:rsid w:val="008F4BE0"/>
    <w:rsid w:val="00903866"/>
    <w:rsid w:val="009112D6"/>
    <w:rsid w:val="0092634C"/>
    <w:rsid w:val="0093243E"/>
    <w:rsid w:val="0093361C"/>
    <w:rsid w:val="00936758"/>
    <w:rsid w:val="00937CB1"/>
    <w:rsid w:val="00942547"/>
    <w:rsid w:val="00942825"/>
    <w:rsid w:val="009430E2"/>
    <w:rsid w:val="00951725"/>
    <w:rsid w:val="00955C49"/>
    <w:rsid w:val="00955D56"/>
    <w:rsid w:val="00955DC5"/>
    <w:rsid w:val="00970F05"/>
    <w:rsid w:val="009740E8"/>
    <w:rsid w:val="00974F1D"/>
    <w:rsid w:val="00980437"/>
    <w:rsid w:val="009819EA"/>
    <w:rsid w:val="009858F0"/>
    <w:rsid w:val="009915ED"/>
    <w:rsid w:val="00992BFE"/>
    <w:rsid w:val="009A0605"/>
    <w:rsid w:val="009A5C3C"/>
    <w:rsid w:val="009A5C5A"/>
    <w:rsid w:val="009B74E1"/>
    <w:rsid w:val="009C53CB"/>
    <w:rsid w:val="009C6373"/>
    <w:rsid w:val="009C6C31"/>
    <w:rsid w:val="009D0CE7"/>
    <w:rsid w:val="009D0FBB"/>
    <w:rsid w:val="009E6BC4"/>
    <w:rsid w:val="009F7DE2"/>
    <w:rsid w:val="00A015CA"/>
    <w:rsid w:val="00A019C0"/>
    <w:rsid w:val="00A10A44"/>
    <w:rsid w:val="00A161B7"/>
    <w:rsid w:val="00A23BDD"/>
    <w:rsid w:val="00A268DB"/>
    <w:rsid w:val="00A32060"/>
    <w:rsid w:val="00A6617F"/>
    <w:rsid w:val="00A76BBB"/>
    <w:rsid w:val="00A83653"/>
    <w:rsid w:val="00A8592E"/>
    <w:rsid w:val="00A862F0"/>
    <w:rsid w:val="00A951F8"/>
    <w:rsid w:val="00AA2DD1"/>
    <w:rsid w:val="00AA79AC"/>
    <w:rsid w:val="00AB0706"/>
    <w:rsid w:val="00AB254D"/>
    <w:rsid w:val="00AB3378"/>
    <w:rsid w:val="00AB365F"/>
    <w:rsid w:val="00AB3EC2"/>
    <w:rsid w:val="00AB61BC"/>
    <w:rsid w:val="00AB7D41"/>
    <w:rsid w:val="00AC1CEF"/>
    <w:rsid w:val="00AC1E1C"/>
    <w:rsid w:val="00AC2CF9"/>
    <w:rsid w:val="00AC7A20"/>
    <w:rsid w:val="00AD333C"/>
    <w:rsid w:val="00AD736F"/>
    <w:rsid w:val="00AE07A3"/>
    <w:rsid w:val="00AE2394"/>
    <w:rsid w:val="00AE5F49"/>
    <w:rsid w:val="00AE64E8"/>
    <w:rsid w:val="00AF020F"/>
    <w:rsid w:val="00AF41CA"/>
    <w:rsid w:val="00B053D6"/>
    <w:rsid w:val="00B06C9A"/>
    <w:rsid w:val="00B073EA"/>
    <w:rsid w:val="00B13A99"/>
    <w:rsid w:val="00B250BB"/>
    <w:rsid w:val="00B32924"/>
    <w:rsid w:val="00B35B78"/>
    <w:rsid w:val="00B35F19"/>
    <w:rsid w:val="00B413FA"/>
    <w:rsid w:val="00B52121"/>
    <w:rsid w:val="00B544F9"/>
    <w:rsid w:val="00B5774F"/>
    <w:rsid w:val="00B63053"/>
    <w:rsid w:val="00B70620"/>
    <w:rsid w:val="00B707D9"/>
    <w:rsid w:val="00B74A94"/>
    <w:rsid w:val="00B80F8A"/>
    <w:rsid w:val="00B81A77"/>
    <w:rsid w:val="00B91D2D"/>
    <w:rsid w:val="00B931CC"/>
    <w:rsid w:val="00B9355F"/>
    <w:rsid w:val="00BA1048"/>
    <w:rsid w:val="00BA31A3"/>
    <w:rsid w:val="00BA441E"/>
    <w:rsid w:val="00BA6D9C"/>
    <w:rsid w:val="00BA75BF"/>
    <w:rsid w:val="00BB1B56"/>
    <w:rsid w:val="00BB51F0"/>
    <w:rsid w:val="00BC1429"/>
    <w:rsid w:val="00BC350F"/>
    <w:rsid w:val="00BC786F"/>
    <w:rsid w:val="00BD4C69"/>
    <w:rsid w:val="00BD6FB4"/>
    <w:rsid w:val="00BD715E"/>
    <w:rsid w:val="00BE563A"/>
    <w:rsid w:val="00BE6764"/>
    <w:rsid w:val="00BE7FCE"/>
    <w:rsid w:val="00BF3491"/>
    <w:rsid w:val="00BF46B7"/>
    <w:rsid w:val="00BF5D45"/>
    <w:rsid w:val="00BF5F28"/>
    <w:rsid w:val="00C021F7"/>
    <w:rsid w:val="00C11B06"/>
    <w:rsid w:val="00C15D83"/>
    <w:rsid w:val="00C15EEC"/>
    <w:rsid w:val="00C21A53"/>
    <w:rsid w:val="00C26DBC"/>
    <w:rsid w:val="00C31E18"/>
    <w:rsid w:val="00C37B27"/>
    <w:rsid w:val="00C468A5"/>
    <w:rsid w:val="00C503E6"/>
    <w:rsid w:val="00C504FB"/>
    <w:rsid w:val="00C616DE"/>
    <w:rsid w:val="00C70FF2"/>
    <w:rsid w:val="00C76F53"/>
    <w:rsid w:val="00C81752"/>
    <w:rsid w:val="00C81E9A"/>
    <w:rsid w:val="00C824F8"/>
    <w:rsid w:val="00C85271"/>
    <w:rsid w:val="00C87FEB"/>
    <w:rsid w:val="00C96ED6"/>
    <w:rsid w:val="00CA3B46"/>
    <w:rsid w:val="00CA45F1"/>
    <w:rsid w:val="00CB4A19"/>
    <w:rsid w:val="00CC08E7"/>
    <w:rsid w:val="00CC69B4"/>
    <w:rsid w:val="00CD6CA3"/>
    <w:rsid w:val="00CE42A1"/>
    <w:rsid w:val="00CE4EFE"/>
    <w:rsid w:val="00CE5A6F"/>
    <w:rsid w:val="00CF1906"/>
    <w:rsid w:val="00CF302D"/>
    <w:rsid w:val="00CF46CF"/>
    <w:rsid w:val="00CF64FD"/>
    <w:rsid w:val="00D02BAE"/>
    <w:rsid w:val="00D04192"/>
    <w:rsid w:val="00D20686"/>
    <w:rsid w:val="00D20C0A"/>
    <w:rsid w:val="00D2503D"/>
    <w:rsid w:val="00D30B97"/>
    <w:rsid w:val="00D35061"/>
    <w:rsid w:val="00D4067C"/>
    <w:rsid w:val="00D429D0"/>
    <w:rsid w:val="00D43B1D"/>
    <w:rsid w:val="00D43EF1"/>
    <w:rsid w:val="00D44B15"/>
    <w:rsid w:val="00D51832"/>
    <w:rsid w:val="00D52351"/>
    <w:rsid w:val="00D61B14"/>
    <w:rsid w:val="00D75A06"/>
    <w:rsid w:val="00D77525"/>
    <w:rsid w:val="00D82258"/>
    <w:rsid w:val="00D94395"/>
    <w:rsid w:val="00D96443"/>
    <w:rsid w:val="00DA20CE"/>
    <w:rsid w:val="00DC1939"/>
    <w:rsid w:val="00DC21FE"/>
    <w:rsid w:val="00DC2958"/>
    <w:rsid w:val="00DD25A9"/>
    <w:rsid w:val="00DE165D"/>
    <w:rsid w:val="00DE4315"/>
    <w:rsid w:val="00DE5C28"/>
    <w:rsid w:val="00DE5DA4"/>
    <w:rsid w:val="00DF0D0B"/>
    <w:rsid w:val="00DF1044"/>
    <w:rsid w:val="00DF3A41"/>
    <w:rsid w:val="00DF7B2C"/>
    <w:rsid w:val="00E01D32"/>
    <w:rsid w:val="00E025B3"/>
    <w:rsid w:val="00E05FBC"/>
    <w:rsid w:val="00E063D9"/>
    <w:rsid w:val="00E11E6F"/>
    <w:rsid w:val="00E12D74"/>
    <w:rsid w:val="00E150F5"/>
    <w:rsid w:val="00E17709"/>
    <w:rsid w:val="00E23DA1"/>
    <w:rsid w:val="00E2789A"/>
    <w:rsid w:val="00E30F9A"/>
    <w:rsid w:val="00E31EC5"/>
    <w:rsid w:val="00E33DF9"/>
    <w:rsid w:val="00E4408B"/>
    <w:rsid w:val="00E54246"/>
    <w:rsid w:val="00E55115"/>
    <w:rsid w:val="00E62FE0"/>
    <w:rsid w:val="00E70075"/>
    <w:rsid w:val="00E71A2C"/>
    <w:rsid w:val="00E7654A"/>
    <w:rsid w:val="00E76AA3"/>
    <w:rsid w:val="00E914E1"/>
    <w:rsid w:val="00E9432D"/>
    <w:rsid w:val="00E961B9"/>
    <w:rsid w:val="00EA3127"/>
    <w:rsid w:val="00EA5410"/>
    <w:rsid w:val="00EC66C2"/>
    <w:rsid w:val="00ED036A"/>
    <w:rsid w:val="00ED0C11"/>
    <w:rsid w:val="00ED13CC"/>
    <w:rsid w:val="00ED3D97"/>
    <w:rsid w:val="00EE06FD"/>
    <w:rsid w:val="00EE0B6B"/>
    <w:rsid w:val="00EE3C5D"/>
    <w:rsid w:val="00F04BE6"/>
    <w:rsid w:val="00F0766B"/>
    <w:rsid w:val="00F11B1E"/>
    <w:rsid w:val="00F1306D"/>
    <w:rsid w:val="00F16FB8"/>
    <w:rsid w:val="00F173EF"/>
    <w:rsid w:val="00F217E4"/>
    <w:rsid w:val="00F2780C"/>
    <w:rsid w:val="00F308E2"/>
    <w:rsid w:val="00F31D15"/>
    <w:rsid w:val="00F33886"/>
    <w:rsid w:val="00F370E9"/>
    <w:rsid w:val="00F462FD"/>
    <w:rsid w:val="00F57939"/>
    <w:rsid w:val="00F63AB1"/>
    <w:rsid w:val="00F67DF1"/>
    <w:rsid w:val="00F704C7"/>
    <w:rsid w:val="00F70E30"/>
    <w:rsid w:val="00F7598F"/>
    <w:rsid w:val="00F76836"/>
    <w:rsid w:val="00F77165"/>
    <w:rsid w:val="00F80AD1"/>
    <w:rsid w:val="00F8707B"/>
    <w:rsid w:val="00F933E1"/>
    <w:rsid w:val="00F94064"/>
    <w:rsid w:val="00F9459C"/>
    <w:rsid w:val="00FA7788"/>
    <w:rsid w:val="00FC0812"/>
    <w:rsid w:val="00FD12A9"/>
    <w:rsid w:val="00FD216E"/>
    <w:rsid w:val="00FD50EC"/>
    <w:rsid w:val="00FE24F0"/>
    <w:rsid w:val="00FE365B"/>
    <w:rsid w:val="00FF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0D2F306D-216B-4338-96D6-AC187EA79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582B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3E582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5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58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5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582B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3E582B"/>
    <w:rPr>
      <w:rFonts w:ascii="宋体" w:eastAsia="宋体" w:hAnsi="宋体" w:cs="宋体"/>
      <w:b/>
      <w:bCs/>
      <w:kern w:val="0"/>
      <w:sz w:val="36"/>
      <w:szCs w:val="36"/>
    </w:rPr>
  </w:style>
  <w:style w:type="paragraph" w:styleId="a5">
    <w:name w:val="Balloon Text"/>
    <w:basedOn w:val="a"/>
    <w:link w:val="Char1"/>
    <w:uiPriority w:val="99"/>
    <w:semiHidden/>
    <w:unhideWhenUsed/>
    <w:rsid w:val="003E58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582B"/>
    <w:rPr>
      <w:sz w:val="18"/>
      <w:szCs w:val="18"/>
    </w:rPr>
  </w:style>
  <w:style w:type="character" w:styleId="a6">
    <w:name w:val="Hyperlink"/>
    <w:basedOn w:val="a0"/>
    <w:uiPriority w:val="99"/>
    <w:unhideWhenUsed/>
    <w:qFormat/>
    <w:rsid w:val="003E582B"/>
    <w:rPr>
      <w:color w:val="0000FF"/>
      <w:u w:val="single"/>
    </w:rPr>
  </w:style>
  <w:style w:type="table" w:styleId="a7">
    <w:name w:val="Table Grid"/>
    <w:basedOn w:val="a1"/>
    <w:uiPriority w:val="59"/>
    <w:rsid w:val="003E58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green">
    <w:name w:val="font_green"/>
    <w:basedOn w:val="a0"/>
    <w:rsid w:val="003E582B"/>
  </w:style>
  <w:style w:type="paragraph" w:customStyle="1" w:styleId="ordinary-output">
    <w:name w:val="ordinary-output"/>
    <w:basedOn w:val="a"/>
    <w:rsid w:val="003E58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ordinary-span-edit">
    <w:name w:val="ordinary-span-edit"/>
    <w:basedOn w:val="a0"/>
    <w:rsid w:val="003E582B"/>
  </w:style>
  <w:style w:type="paragraph" w:customStyle="1" w:styleId="Pa14">
    <w:name w:val="Pa14"/>
    <w:basedOn w:val="a"/>
    <w:next w:val="a"/>
    <w:uiPriority w:val="99"/>
    <w:rsid w:val="003E582B"/>
    <w:pPr>
      <w:autoSpaceDE w:val="0"/>
      <w:autoSpaceDN w:val="0"/>
      <w:adjustRightInd w:val="0"/>
      <w:spacing w:line="191" w:lineRule="atLeast"/>
      <w:jc w:val="left"/>
    </w:pPr>
    <w:rPr>
      <w:rFonts w:ascii="Trade Gothic LT Std Light" w:eastAsia="Trade Gothic LT Std Light"/>
      <w:kern w:val="0"/>
      <w:sz w:val="24"/>
      <w:szCs w:val="24"/>
    </w:rPr>
  </w:style>
  <w:style w:type="paragraph" w:styleId="a8">
    <w:name w:val="Normal (Web)"/>
    <w:basedOn w:val="a"/>
    <w:uiPriority w:val="99"/>
    <w:unhideWhenUsed/>
    <w:rsid w:val="003E58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-3">
    <w:name w:val="Light Shading Accent 3"/>
    <w:basedOn w:val="a1"/>
    <w:uiPriority w:val="60"/>
    <w:rsid w:val="003E582B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apple-converted-space">
    <w:name w:val="apple-converted-space"/>
    <w:basedOn w:val="a0"/>
    <w:rsid w:val="003E582B"/>
  </w:style>
  <w:style w:type="character" w:customStyle="1" w:styleId="keywords-mean">
    <w:name w:val="keywords-mean"/>
    <w:basedOn w:val="a0"/>
    <w:rsid w:val="003E582B"/>
  </w:style>
  <w:style w:type="character" w:customStyle="1" w:styleId="high-light-bg">
    <w:name w:val="high-light-bg"/>
    <w:basedOn w:val="a0"/>
    <w:rsid w:val="003E582B"/>
  </w:style>
  <w:style w:type="paragraph" w:customStyle="1" w:styleId="Pa11">
    <w:name w:val="Pa11"/>
    <w:basedOn w:val="a"/>
    <w:next w:val="a"/>
    <w:uiPriority w:val="99"/>
    <w:rsid w:val="003E582B"/>
    <w:pPr>
      <w:autoSpaceDE w:val="0"/>
      <w:autoSpaceDN w:val="0"/>
      <w:adjustRightInd w:val="0"/>
      <w:spacing w:line="241" w:lineRule="atLeast"/>
      <w:jc w:val="left"/>
    </w:pPr>
    <w:rPr>
      <w:rFonts w:ascii="Trade Gothic LT Std" w:eastAsia="Trade Gothic LT Std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E582B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E582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E582B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E582B"/>
    <w:rPr>
      <w:rFonts w:ascii="Times New Roman" w:hAnsi="Times New Roman" w:cs="Times New Roman"/>
      <w:noProof/>
      <w:sz w:val="20"/>
    </w:rPr>
  </w:style>
  <w:style w:type="paragraph" w:customStyle="1" w:styleId="EndNoteCategoryHeading">
    <w:name w:val="EndNote Category Heading"/>
    <w:basedOn w:val="a"/>
    <w:link w:val="EndNoteCategoryHeadingChar"/>
    <w:rsid w:val="003E582B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3E582B"/>
    <w:rPr>
      <w:b/>
      <w:noProof/>
    </w:rPr>
  </w:style>
  <w:style w:type="character" w:styleId="a9">
    <w:name w:val="Strong"/>
    <w:basedOn w:val="a0"/>
    <w:uiPriority w:val="22"/>
    <w:qFormat/>
    <w:rsid w:val="003E582B"/>
    <w:rPr>
      <w:b/>
      <w:bCs/>
    </w:rPr>
  </w:style>
  <w:style w:type="character" w:customStyle="1" w:styleId="fontblue">
    <w:name w:val="font_blue"/>
    <w:basedOn w:val="a0"/>
    <w:rsid w:val="003E582B"/>
  </w:style>
  <w:style w:type="paragraph" w:customStyle="1" w:styleId="Default">
    <w:name w:val="Default"/>
    <w:rsid w:val="003E582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22">
    <w:name w:val="Pa22"/>
    <w:basedOn w:val="Default"/>
    <w:next w:val="Default"/>
    <w:uiPriority w:val="99"/>
    <w:rsid w:val="003E582B"/>
    <w:pPr>
      <w:spacing w:line="131" w:lineRule="atLeast"/>
    </w:pPr>
    <w:rPr>
      <w:rFonts w:ascii="Trade Gothic LT Std" w:eastAsia="Trade Gothic LT Std" w:hAnsiTheme="minorHAnsi" w:cstheme="minorBidi"/>
      <w:color w:val="auto"/>
    </w:rPr>
  </w:style>
  <w:style w:type="character" w:customStyle="1" w:styleId="A20">
    <w:name w:val="A2"/>
    <w:uiPriority w:val="99"/>
    <w:rsid w:val="003E582B"/>
    <w:rPr>
      <w:rFonts w:cs="Minion Pro"/>
      <w:color w:val="000000"/>
      <w:sz w:val="13"/>
      <w:szCs w:val="13"/>
    </w:rPr>
  </w:style>
  <w:style w:type="table" w:styleId="-4">
    <w:name w:val="Light Shading Accent 4"/>
    <w:basedOn w:val="a1"/>
    <w:uiPriority w:val="60"/>
    <w:rsid w:val="003E582B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1">
    <w:name w:val="浅色底纹1"/>
    <w:basedOn w:val="a1"/>
    <w:uiPriority w:val="60"/>
    <w:rsid w:val="003E582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0">
    <w:name w:val="浅色底纹2"/>
    <w:basedOn w:val="a1"/>
    <w:uiPriority w:val="60"/>
    <w:rsid w:val="003E582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70">
    <w:name w:val="A7"/>
    <w:uiPriority w:val="99"/>
    <w:rsid w:val="003E582B"/>
    <w:rPr>
      <w:rFonts w:cs="Trade Gothic LT Std Light"/>
      <w:color w:val="000000"/>
      <w:sz w:val="16"/>
      <w:szCs w:val="16"/>
    </w:rPr>
  </w:style>
  <w:style w:type="character" w:customStyle="1" w:styleId="A80">
    <w:name w:val="A8"/>
    <w:uiPriority w:val="99"/>
    <w:rsid w:val="003E582B"/>
    <w:rPr>
      <w:rFonts w:cs="Trade Gothic LT Std Light"/>
      <w:color w:val="000000"/>
      <w:sz w:val="9"/>
      <w:szCs w:val="9"/>
    </w:rPr>
  </w:style>
  <w:style w:type="table" w:customStyle="1" w:styleId="21">
    <w:name w:val="浅色底纹2"/>
    <w:basedOn w:val="a1"/>
    <w:uiPriority w:val="60"/>
    <w:rsid w:val="000A6F1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List Paragraph"/>
    <w:basedOn w:val="a"/>
    <w:uiPriority w:val="34"/>
    <w:qFormat/>
    <w:rsid w:val="00C8175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3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181224">
              <w:marLeft w:val="0"/>
              <w:marRight w:val="0"/>
              <w:marTop w:val="0"/>
              <w:marBottom w:val="0"/>
              <w:divBdr>
                <w:top w:val="single" w:sz="2" w:space="0" w:color="DEDEDE"/>
                <w:left w:val="single" w:sz="2" w:space="0" w:color="DEDEDE"/>
                <w:bottom w:val="single" w:sz="2" w:space="0" w:color="DEDEDE"/>
                <w:right w:val="single" w:sz="2" w:space="0" w:color="DEDEDE"/>
              </w:divBdr>
              <w:divsChild>
                <w:div w:id="4890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38491">
                      <w:marLeft w:val="0"/>
                      <w:marRight w:val="187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430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6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85239">
                  <w:marLeft w:val="0"/>
                  <w:marRight w:val="0"/>
                  <w:marTop w:val="0"/>
                  <w:marBottom w:val="0"/>
                  <w:divBdr>
                    <w:top w:val="single" w:sz="2" w:space="3" w:color="EEEEEE"/>
                    <w:left w:val="none" w:sz="0" w:space="3" w:color="auto"/>
                    <w:bottom w:val="single" w:sz="2" w:space="3" w:color="EEEEEE"/>
                    <w:right w:val="single" w:sz="2" w:space="3" w:color="EEEEEE"/>
                  </w:divBdr>
                  <w:divsChild>
                    <w:div w:id="197756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36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36032">
          <w:marLeft w:val="0"/>
          <w:marRight w:val="0"/>
          <w:marTop w:val="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04127">
          <w:marLeft w:val="0"/>
          <w:marRight w:val="0"/>
          <w:marTop w:val="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9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89816">
          <w:marLeft w:val="0"/>
          <w:marRight w:val="0"/>
          <w:marTop w:val="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3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06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85474">
              <w:marLeft w:val="0"/>
              <w:marRight w:val="0"/>
              <w:marTop w:val="0"/>
              <w:marBottom w:val="0"/>
              <w:divBdr>
                <w:top w:val="single" w:sz="2" w:space="0" w:color="DEDEDE"/>
                <w:left w:val="single" w:sz="2" w:space="0" w:color="DEDEDE"/>
                <w:bottom w:val="single" w:sz="2" w:space="0" w:color="DEDEDE"/>
                <w:right w:val="single" w:sz="2" w:space="0" w:color="DEDEDE"/>
              </w:divBdr>
              <w:divsChild>
                <w:div w:id="153473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12336">
                      <w:marLeft w:val="0"/>
                      <w:marRight w:val="187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924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4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884309">
                  <w:marLeft w:val="0"/>
                  <w:marRight w:val="0"/>
                  <w:marTop w:val="0"/>
                  <w:marBottom w:val="0"/>
                  <w:divBdr>
                    <w:top w:val="single" w:sz="2" w:space="3" w:color="EEEEEE"/>
                    <w:left w:val="none" w:sz="0" w:space="3" w:color="auto"/>
                    <w:bottom w:val="single" w:sz="2" w:space="3" w:color="EEEEEE"/>
                    <w:right w:val="single" w:sz="2" w:space="3" w:color="EEEEEE"/>
                  </w:divBdr>
                  <w:divsChild>
                    <w:div w:id="14655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83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cn/abbreviatio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09CE9D-442E-45C2-8DF1-93AF3B5ED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38</TotalTime>
  <Pages>1</Pages>
  <Words>222</Words>
  <Characters>1268</Characters>
  <Application>Microsoft Office Word</Application>
  <DocSecurity>0</DocSecurity>
  <Lines>10</Lines>
  <Paragraphs>2</Paragraphs>
  <ScaleCrop>false</ScaleCrop>
  <Company>MS</Company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macbook</cp:lastModifiedBy>
  <cp:revision>255</cp:revision>
  <dcterms:created xsi:type="dcterms:W3CDTF">2018-11-01T01:00:00Z</dcterms:created>
  <dcterms:modified xsi:type="dcterms:W3CDTF">2020-12-19T11:57:00Z</dcterms:modified>
</cp:coreProperties>
</file>